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" w:right="-806" w:hanging="0"/>
        <w:rPr>
          <w:rFonts w:ascii="Times New Roman" w:hAnsi="Times New Roman" w:eastAsia="AdvPSHEL-B;Arial Unicode MS" w:cs="Times New Roman"/>
          <w:kern w:val="0"/>
          <w:sz w:val="24"/>
          <w:szCs w:val="24"/>
        </w:rPr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Table S2. miR-181b regulated genes related to cell growth and cell death. </w:t>
      </w:r>
    </w:p>
    <w:tbl>
      <w:tblPr>
        <w:tblW w:w="933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129"/>
        <w:gridCol w:w="1276"/>
        <w:gridCol w:w="992"/>
        <w:gridCol w:w="1560"/>
        <w:gridCol w:w="1134"/>
        <w:gridCol w:w="980"/>
        <w:gridCol w:w="542"/>
      </w:tblGrid>
      <w:tr>
        <w:trPr>
          <w:trHeight w:val="405" w:hRule="atLeast"/>
        </w:trPr>
        <w:tc>
          <w:tcPr>
            <w:tcW w:w="172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129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log2)</w:t>
            </w:r>
          </w:p>
        </w:tc>
        <w:tc>
          <w:tcPr>
            <w:tcW w:w="992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left="-107" w:right="31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ffect </w:t>
            </w:r>
          </w:p>
          <w:p>
            <w:pPr>
              <w:pStyle w:val="Normal"/>
              <w:widowControl/>
              <w:ind w:left="-107" w:right="31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n cell </w:t>
            </w:r>
          </w:p>
        </w:tc>
        <w:tc>
          <w:tcPr>
            <w:tcW w:w="1560" w:type="dxa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28" w:firstLine="42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widowControl/>
              <w:ind w:left="-428" w:firstLine="42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980" w:type="dxa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 change (log2)</w:t>
            </w:r>
          </w:p>
        </w:tc>
        <w:tc>
          <w:tcPr>
            <w:tcW w:w="542" w:type="dxa"/>
            <w:tcBorders>
              <w:top w:val="single" w:sz="4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4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ffect </w:t>
            </w:r>
          </w:p>
          <w:p>
            <w:pPr>
              <w:pStyle w:val="Normal"/>
              <w:widowControl/>
              <w:ind w:left="-94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n cell 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3716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X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CC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450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N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9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2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900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32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CGAP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33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LC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4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C3HC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1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NRPA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18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9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VBL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19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S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PE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89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A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9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33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G20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9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71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Z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07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GFR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9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EF1A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7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I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D2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5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RK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784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18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6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100A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5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L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TS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5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F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44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5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L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73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0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05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5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5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1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SE1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91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T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2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3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LDA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98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X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8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F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95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100A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9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1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DX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07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NAI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F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8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N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5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3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N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7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394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C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XA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9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MD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5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L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7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XNL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4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C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28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G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8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AC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FB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DA3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75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52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HRF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1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5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9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34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2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89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BP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RT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55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BP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38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D1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8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M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58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W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56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89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55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UF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4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07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RC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90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9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6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7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07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RH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308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D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53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I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75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F2AK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199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60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0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203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7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14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JA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44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E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D17B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8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E2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2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F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0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RCD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P2L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434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TN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3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3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D2L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0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B2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PBP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06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L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P2R1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8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AP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2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SR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5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HD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7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L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D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51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E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F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70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TX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3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NL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MC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729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N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27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5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MD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313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532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8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1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3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F2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26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88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C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45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LIM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G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807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ARAD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0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N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99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0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28" w:firstLine="427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ind w:right="-483" w:hanging="424"/>
        <w:rPr/>
      </w:pPr>
      <w:r>
        <w:rPr>
          <w:rFonts w:eastAsia="Calibri" w:cs="Calibri"/>
        </w:rPr>
        <w:t xml:space="preserve">     </w:t>
      </w:r>
      <w:r>
        <w:rPr/>
        <w:t xml:space="preserve">P: stimulating cell growth or inhibiting </w:t>
      </w:r>
      <w:r>
        <w:rPr/>
        <w:t>cell death</w:t>
      </w:r>
      <w:r>
        <w:rPr/>
        <w:t>;</w:t>
      </w:r>
    </w:p>
    <w:p>
      <w:pPr>
        <w:pStyle w:val="Normal"/>
        <w:ind w:left="-4" w:right="-483" w:firstLine="105"/>
        <w:rPr/>
      </w:pPr>
      <w:r>
        <w:rPr/>
        <w:t xml:space="preserve">N: inhibiting cell growth or enhancing </w:t>
      </w:r>
      <w:r>
        <w:rPr/>
        <w:t>cell death</w:t>
      </w:r>
      <w:r>
        <w:rPr/>
        <w:t>;</w:t>
      </w:r>
    </w:p>
    <w:p>
      <w:pPr>
        <w:pStyle w:val="Normal"/>
        <w:rPr/>
      </w:pPr>
      <w:r>
        <w:rPr/>
        <w:t>D: dual effects or unclear effects on cell growth or</w:t>
      </w:r>
      <w:r>
        <w:rPr/>
        <w:t xml:space="preserve"> cell death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8:00Z</dcterms:created>
  <dc:creator>He Jie</dc:creator>
  <dc:description/>
  <cp:keywords/>
  <dc:language>en-US</dc:language>
  <cp:lastModifiedBy>He Jie</cp:lastModifiedBy>
  <dcterms:modified xsi:type="dcterms:W3CDTF">2010-09-29T18:24:00Z</dcterms:modified>
  <cp:revision>3</cp:revision>
  <dc:subject/>
  <dc:title/>
</cp:coreProperties>
</file>